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7A60B" w14:textId="67D26614" w:rsidR="003C26E0" w:rsidRPr="00AF5C59" w:rsidRDefault="00EA7995" w:rsidP="00BC2A86">
      <w:pPr>
        <w:pStyle w:val="Title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>Interview guides</w:t>
      </w:r>
    </w:p>
    <w:p w14:paraId="0F43AE25" w14:textId="3F0EC18C" w:rsidR="00BC2A86" w:rsidRPr="00AF5C59" w:rsidRDefault="00BC2A86" w:rsidP="00BC2A86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 xml:space="preserve">All interviews were conducted in Danish by the first author, based on </w:t>
      </w:r>
      <w:r w:rsidR="00216354" w:rsidRPr="00AF5C59">
        <w:rPr>
          <w:rFonts w:ascii="Times New Roman" w:hAnsi="Times New Roman" w:cs="Times New Roman"/>
          <w:lang w:val="en-US"/>
        </w:rPr>
        <w:t>these</w:t>
      </w:r>
      <w:r w:rsidRPr="00AF5C59">
        <w:rPr>
          <w:rFonts w:ascii="Times New Roman" w:hAnsi="Times New Roman" w:cs="Times New Roman"/>
          <w:lang w:val="en-US"/>
        </w:rPr>
        <w:t xml:space="preserve"> study</w:t>
      </w:r>
      <w:r w:rsidR="00216354" w:rsidRPr="00AF5C59">
        <w:rPr>
          <w:rFonts w:ascii="Times New Roman" w:hAnsi="Times New Roman" w:cs="Times New Roman"/>
          <w:lang w:val="en-US"/>
        </w:rPr>
        <w:t xml:space="preserve">-specific </w:t>
      </w:r>
      <w:r w:rsidR="00E944EB" w:rsidRPr="00AF5C59">
        <w:rPr>
          <w:rFonts w:ascii="Times New Roman" w:hAnsi="Times New Roman" w:cs="Times New Roman"/>
          <w:lang w:val="en-US"/>
        </w:rPr>
        <w:t>interview guides</w:t>
      </w:r>
      <w:r w:rsidRPr="00AF5C59">
        <w:rPr>
          <w:rFonts w:ascii="Times New Roman" w:hAnsi="Times New Roman" w:cs="Times New Roman"/>
          <w:lang w:val="en-US"/>
        </w:rPr>
        <w:t>, directed to the specific participant-group (i.e., psychologists, children, parents, and teachers)</w:t>
      </w:r>
      <w:r w:rsidR="00E944EB" w:rsidRPr="00AF5C59">
        <w:rPr>
          <w:rFonts w:ascii="Times New Roman" w:hAnsi="Times New Roman" w:cs="Times New Roman"/>
          <w:lang w:val="en-US"/>
        </w:rPr>
        <w:t xml:space="preserve">. </w:t>
      </w:r>
      <w:r w:rsidRPr="00AF5C59">
        <w:rPr>
          <w:rFonts w:ascii="Times New Roman" w:hAnsi="Times New Roman" w:cs="Times New Roman"/>
          <w:lang w:val="en-US"/>
        </w:rPr>
        <w:t xml:space="preserve">All interviews were conducted in person except for the interviews with parents, which were conducted over the phone. </w:t>
      </w:r>
    </w:p>
    <w:p w14:paraId="6A7DDF9F" w14:textId="3F77B044" w:rsidR="00BC2A86" w:rsidRPr="00AF5C59" w:rsidRDefault="00BC2A86" w:rsidP="00BC2A86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AF5C59">
        <w:rPr>
          <w:rFonts w:ascii="Times New Roman" w:hAnsi="Times New Roman" w:cs="Times New Roman"/>
          <w:color w:val="auto"/>
          <w:lang w:val="en-US"/>
        </w:rPr>
        <w:t>Psychologists</w:t>
      </w:r>
    </w:p>
    <w:p w14:paraId="3A7F829F" w14:textId="0DA30873" w:rsidR="00BC2A86" w:rsidRPr="00AF5C59" w:rsidRDefault="00144835" w:rsidP="00BC2A86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 xml:space="preserve">Conducted </w:t>
      </w:r>
      <w:proofErr w:type="gramStart"/>
      <w:r w:rsidRPr="00AF5C59">
        <w:rPr>
          <w:rFonts w:ascii="Times New Roman" w:hAnsi="Times New Roman" w:cs="Times New Roman"/>
          <w:lang w:val="en-US"/>
        </w:rPr>
        <w:t>subsequent to</w:t>
      </w:r>
      <w:proofErr w:type="gramEnd"/>
      <w:r w:rsidRPr="00AF5C59">
        <w:rPr>
          <w:rFonts w:ascii="Times New Roman" w:hAnsi="Times New Roman" w:cs="Times New Roman"/>
          <w:lang w:val="en-US"/>
        </w:rPr>
        <w:t xml:space="preserve"> the psychologists’ introduction to the proj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969"/>
        <w:gridCol w:w="3537"/>
      </w:tblGrid>
      <w:tr w:rsidR="00AF5C59" w:rsidRPr="00AF5C59" w14:paraId="67C7703B" w14:textId="77777777" w:rsidTr="00FF140B">
        <w:tc>
          <w:tcPr>
            <w:tcW w:w="2122" w:type="dxa"/>
            <w:shd w:val="clear" w:color="auto" w:fill="F2F2F2" w:themeFill="background1" w:themeFillShade="F2"/>
          </w:tcPr>
          <w:p w14:paraId="4B6B2C07" w14:textId="36C423FD" w:rsidR="00BC2A86" w:rsidRPr="00AF5C59" w:rsidRDefault="00BC2A86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984F3EA" w14:textId="5280DAFC" w:rsidR="00BC2A86" w:rsidRPr="00AF5C59" w:rsidRDefault="004059C3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Theme question</w:t>
            </w:r>
            <w:r w:rsidR="00BC2A86" w:rsidRPr="00AF5C5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37" w:type="dxa"/>
            <w:shd w:val="clear" w:color="auto" w:fill="F2F2F2" w:themeFill="background1" w:themeFillShade="F2"/>
          </w:tcPr>
          <w:p w14:paraId="2C8E3D03" w14:textId="6DDC48D1" w:rsidR="00BC2A86" w:rsidRPr="00AF5C59" w:rsidRDefault="00C779D4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Supplementary </w:t>
            </w:r>
            <w:r w:rsidR="00543CEA" w:rsidRPr="00AF5C59">
              <w:rPr>
                <w:rFonts w:ascii="Times New Roman" w:hAnsi="Times New Roman" w:cs="Times New Roman"/>
                <w:lang w:val="en-US"/>
              </w:rPr>
              <w:t>ques</w:t>
            </w:r>
            <w:r w:rsidR="00211E35" w:rsidRPr="00AF5C59">
              <w:rPr>
                <w:rFonts w:ascii="Times New Roman" w:hAnsi="Times New Roman" w:cs="Times New Roman"/>
                <w:lang w:val="en-US"/>
              </w:rPr>
              <w:t>tions</w:t>
            </w:r>
          </w:p>
        </w:tc>
      </w:tr>
      <w:tr w:rsidR="00AF5C59" w:rsidRPr="00AF5C59" w14:paraId="279E67F6" w14:textId="77777777" w:rsidTr="00FF140B">
        <w:tc>
          <w:tcPr>
            <w:tcW w:w="2122" w:type="dxa"/>
            <w:vMerge w:val="restart"/>
          </w:tcPr>
          <w:p w14:paraId="692986F6" w14:textId="211A0E4A" w:rsidR="00740950" w:rsidRPr="00AF5C59" w:rsidRDefault="00740950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A: To investigate the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recruitment process and distribution of recruitment material</w:t>
            </w:r>
          </w:p>
        </w:tc>
        <w:tc>
          <w:tcPr>
            <w:tcW w:w="3969" w:type="dxa"/>
          </w:tcPr>
          <w:p w14:paraId="792B6B0C" w14:textId="23C7552F" w:rsidR="00740950" w:rsidRPr="00AF5C59" w:rsidRDefault="00A34EE6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Was the </w:t>
            </w:r>
            <w:r w:rsidR="00242E11" w:rsidRPr="00AF5C59">
              <w:rPr>
                <w:rFonts w:ascii="Times New Roman" w:hAnsi="Times New Roman" w:cs="Times New Roman"/>
                <w:lang w:val="en-US"/>
              </w:rPr>
              <w:t xml:space="preserve">information given regarding </w:t>
            </w:r>
            <w:r w:rsidR="003C3244" w:rsidRPr="00AF5C59">
              <w:rPr>
                <w:rFonts w:ascii="Times New Roman" w:hAnsi="Times New Roman" w:cs="Times New Roman"/>
                <w:lang w:val="en-US"/>
              </w:rPr>
              <w:t>s</w:t>
            </w:r>
            <w:r w:rsidR="00CF20DF" w:rsidRPr="00AF5C59">
              <w:rPr>
                <w:rFonts w:ascii="Times New Roman" w:hAnsi="Times New Roman" w:cs="Times New Roman"/>
                <w:lang w:val="en-US"/>
              </w:rPr>
              <w:t>ensory integration adequate</w:t>
            </w:r>
            <w:r w:rsidR="00242E11" w:rsidRPr="00AF5C59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537" w:type="dxa"/>
          </w:tcPr>
          <w:p w14:paraId="1439740C" w14:textId="03CE6A8D" w:rsidR="00740950" w:rsidRPr="00AF5C59" w:rsidRDefault="002F077D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242E11" w:rsidRPr="00AF5C59">
              <w:rPr>
                <w:rFonts w:ascii="Times New Roman" w:hAnsi="Times New Roman" w:cs="Times New Roman"/>
                <w:lang w:val="en-US"/>
              </w:rPr>
              <w:t xml:space="preserve">For you to </w:t>
            </w:r>
            <w:r w:rsidRPr="00AF5C59">
              <w:rPr>
                <w:rFonts w:ascii="Times New Roman" w:hAnsi="Times New Roman" w:cs="Times New Roman"/>
                <w:lang w:val="en-US"/>
              </w:rPr>
              <w:t>select possible participants.</w:t>
            </w:r>
          </w:p>
          <w:p w14:paraId="11B6A9D7" w14:textId="6A2DF1D3" w:rsidR="002F077D" w:rsidRPr="00AF5C59" w:rsidRDefault="002F077D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CB4971" w:rsidRPr="00AF5C59">
              <w:rPr>
                <w:rFonts w:ascii="Times New Roman" w:hAnsi="Times New Roman" w:cs="Times New Roman"/>
                <w:lang w:val="en-US"/>
              </w:rPr>
              <w:t>For you to introduce parents and teachers to possible participants.</w:t>
            </w:r>
          </w:p>
        </w:tc>
      </w:tr>
      <w:tr w:rsidR="00AF5C59" w:rsidRPr="00AF5C59" w14:paraId="14269D7A" w14:textId="77777777" w:rsidTr="00FF140B">
        <w:tc>
          <w:tcPr>
            <w:tcW w:w="2122" w:type="dxa"/>
            <w:vMerge/>
          </w:tcPr>
          <w:p w14:paraId="03070D75" w14:textId="77777777" w:rsidR="00740950" w:rsidRPr="00AF5C59" w:rsidRDefault="00740950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409BE0C0" w14:textId="5C64B17C" w:rsidR="00740950" w:rsidRPr="00AF5C59" w:rsidRDefault="008C4AD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Do you find the project relevant for your school?</w:t>
            </w:r>
          </w:p>
        </w:tc>
        <w:tc>
          <w:tcPr>
            <w:tcW w:w="3537" w:type="dxa"/>
          </w:tcPr>
          <w:p w14:paraId="437EBBBD" w14:textId="77777777" w:rsidR="00EA7995" w:rsidRPr="00AF5C59" w:rsidRDefault="002C796F" w:rsidP="00EA79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</w:t>
            </w:r>
            <w:r w:rsidR="00913979" w:rsidRPr="00AF5C59">
              <w:rPr>
                <w:rFonts w:ascii="Times New Roman" w:hAnsi="Times New Roman" w:cs="Times New Roman"/>
                <w:lang w:val="en-US"/>
              </w:rPr>
              <w:t xml:space="preserve"> Regarding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7995" w:rsidRPr="00AF5C59">
              <w:rPr>
                <w:rFonts w:ascii="Times New Roman" w:hAnsi="Times New Roman" w:cs="Times New Roman"/>
                <w:lang w:val="en-US"/>
              </w:rPr>
              <w:t>the use of the vest</w:t>
            </w:r>
          </w:p>
          <w:p w14:paraId="3709F5C7" w14:textId="6CD1B0F6" w:rsidR="00913979" w:rsidRPr="00AF5C59" w:rsidRDefault="00913979" w:rsidP="00EA79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More generally</w:t>
            </w:r>
            <w:r w:rsidR="00C15FC6" w:rsidRPr="00AF5C59">
              <w:rPr>
                <w:rFonts w:ascii="Times New Roman" w:hAnsi="Times New Roman" w:cs="Times New Roman"/>
                <w:lang w:val="en-US"/>
              </w:rPr>
              <w:t>, the use of sensory tools.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F5C59" w:rsidRPr="00AF5C59" w14:paraId="1F808156" w14:textId="77777777" w:rsidTr="00FF140B">
        <w:trPr>
          <w:trHeight w:val="586"/>
        </w:trPr>
        <w:tc>
          <w:tcPr>
            <w:tcW w:w="2122" w:type="dxa"/>
            <w:vMerge/>
          </w:tcPr>
          <w:p w14:paraId="2873FE0E" w14:textId="77777777" w:rsidR="002C796F" w:rsidRPr="00AF5C59" w:rsidRDefault="002C796F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04E6236D" w14:textId="6FF50A90" w:rsidR="002C796F" w:rsidRPr="00AF5C59" w:rsidRDefault="002C796F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What </w:t>
            </w:r>
            <w:r w:rsidR="000E0D93" w:rsidRPr="00AF5C59">
              <w:rPr>
                <w:rFonts w:ascii="Times New Roman" w:hAnsi="Times New Roman" w:cs="Times New Roman"/>
                <w:lang w:val="en-US"/>
              </w:rPr>
              <w:t>are your expectations to the project</w:t>
            </w:r>
            <w:r w:rsidRPr="00AF5C59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537" w:type="dxa"/>
          </w:tcPr>
          <w:p w14:paraId="0BE9B2E4" w14:textId="311BB761" w:rsidR="002C796F" w:rsidRPr="00AF5C59" w:rsidRDefault="002C796F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CEE4A23" w14:textId="23E210B6" w:rsidR="0064740E" w:rsidRPr="00AF5C59" w:rsidRDefault="0064740E" w:rsidP="0061452D">
      <w:pPr>
        <w:rPr>
          <w:rFonts w:ascii="Times New Roman" w:hAnsi="Times New Roman" w:cs="Times New Roman"/>
          <w:lang w:val="en-US"/>
        </w:rPr>
      </w:pPr>
    </w:p>
    <w:p w14:paraId="32A7E0D2" w14:textId="31B71CCB" w:rsidR="0061452D" w:rsidRPr="00AF5C59" w:rsidRDefault="0061452D" w:rsidP="0061452D">
      <w:pPr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>Questions sent by mail at the end of the stud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22"/>
        <w:gridCol w:w="7512"/>
      </w:tblGrid>
      <w:tr w:rsidR="00AF5C59" w:rsidRPr="00AF5C59" w14:paraId="50A729F3" w14:textId="77777777" w:rsidTr="00A6362D">
        <w:tc>
          <w:tcPr>
            <w:tcW w:w="2122" w:type="dxa"/>
            <w:shd w:val="clear" w:color="auto" w:fill="F2F2F2" w:themeFill="background1" w:themeFillShade="F2"/>
          </w:tcPr>
          <w:p w14:paraId="67A6272C" w14:textId="77777777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7512" w:type="dxa"/>
            <w:shd w:val="clear" w:color="auto" w:fill="F2F2F2" w:themeFill="background1" w:themeFillShade="F2"/>
          </w:tcPr>
          <w:p w14:paraId="6C39A630" w14:textId="528F48FE" w:rsidR="00A6362D" w:rsidRPr="00AF5C59" w:rsidRDefault="00E7249E" w:rsidP="00635E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Q</w:t>
            </w:r>
            <w:r w:rsidR="00A6362D" w:rsidRPr="00AF5C59">
              <w:rPr>
                <w:rFonts w:ascii="Times New Roman" w:hAnsi="Times New Roman" w:cs="Times New Roman"/>
                <w:lang w:val="en-US"/>
              </w:rPr>
              <w:t>uestion</w:t>
            </w:r>
            <w:r w:rsidRPr="00AF5C59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AF5C59" w:rsidRPr="00AF5C59" w14:paraId="2C3DB161" w14:textId="77777777" w:rsidTr="00A6362D">
        <w:tc>
          <w:tcPr>
            <w:tcW w:w="2122" w:type="dxa"/>
            <w:vMerge w:val="restart"/>
          </w:tcPr>
          <w:p w14:paraId="38012D03" w14:textId="473B7E93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A: To investigate the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recruitment process and distribution of recruitment material</w:t>
            </w:r>
          </w:p>
        </w:tc>
        <w:tc>
          <w:tcPr>
            <w:tcW w:w="7512" w:type="dxa"/>
          </w:tcPr>
          <w:p w14:paraId="2028AED9" w14:textId="6A3A021B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Did the study live up to your expectations?</w:t>
            </w:r>
          </w:p>
        </w:tc>
      </w:tr>
      <w:tr w:rsidR="00AF5C59" w:rsidRPr="00AF5C59" w14:paraId="0CAEF78D" w14:textId="77777777" w:rsidTr="00A6362D">
        <w:tc>
          <w:tcPr>
            <w:tcW w:w="2122" w:type="dxa"/>
            <w:vMerge/>
          </w:tcPr>
          <w:p w14:paraId="37BBC718" w14:textId="77777777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12" w:type="dxa"/>
          </w:tcPr>
          <w:p w14:paraId="39D1A8BA" w14:textId="7C3CD7C6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Did the children you expected get enrolled in the study</w:t>
            </w:r>
          </w:p>
        </w:tc>
      </w:tr>
      <w:tr w:rsidR="00AF5C59" w:rsidRPr="00AF5C59" w14:paraId="694B4504" w14:textId="77777777" w:rsidTr="00A6362D">
        <w:tc>
          <w:tcPr>
            <w:tcW w:w="2122" w:type="dxa"/>
            <w:vMerge/>
          </w:tcPr>
          <w:p w14:paraId="46229BC1" w14:textId="77777777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12" w:type="dxa"/>
          </w:tcPr>
          <w:p w14:paraId="38BE1A0C" w14:textId="4851BA5F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Have you gotten any feedback from the school?</w:t>
            </w:r>
          </w:p>
        </w:tc>
      </w:tr>
      <w:tr w:rsidR="00AF5C59" w:rsidRPr="00AF5C59" w14:paraId="3252804D" w14:textId="77777777" w:rsidTr="00A6362D">
        <w:tc>
          <w:tcPr>
            <w:tcW w:w="2122" w:type="dxa"/>
            <w:vMerge/>
          </w:tcPr>
          <w:p w14:paraId="2EFCAEC8" w14:textId="77777777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12" w:type="dxa"/>
          </w:tcPr>
          <w:p w14:paraId="2EC9F790" w14:textId="0D6B876F" w:rsidR="00A6362D" w:rsidRPr="00AF5C59" w:rsidRDefault="00A6362D" w:rsidP="00635E7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Is there something we should do different in the next study?</w:t>
            </w:r>
          </w:p>
        </w:tc>
      </w:tr>
    </w:tbl>
    <w:p w14:paraId="58D85E8D" w14:textId="77777777" w:rsidR="0061452D" w:rsidRPr="00AF5C59" w:rsidRDefault="0061452D" w:rsidP="0061452D">
      <w:pPr>
        <w:rPr>
          <w:rFonts w:ascii="Times New Roman" w:hAnsi="Times New Roman" w:cs="Times New Roman"/>
          <w:lang w:val="en-US"/>
        </w:rPr>
      </w:pPr>
    </w:p>
    <w:p w14:paraId="614FA7DF" w14:textId="03075FAE" w:rsidR="00BC2A86" w:rsidRPr="00AF5C59" w:rsidRDefault="00BC2A86" w:rsidP="00BC2A86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AF5C59">
        <w:rPr>
          <w:rFonts w:ascii="Times New Roman" w:hAnsi="Times New Roman" w:cs="Times New Roman"/>
          <w:color w:val="auto"/>
          <w:lang w:val="en-US"/>
        </w:rPr>
        <w:t>Children</w:t>
      </w:r>
    </w:p>
    <w:p w14:paraId="74D23B32" w14:textId="0F56CCC6" w:rsidR="00BC2A86" w:rsidRPr="00AF5C59" w:rsidRDefault="007A5EC2" w:rsidP="00BC2A86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 xml:space="preserve">Conducted </w:t>
      </w:r>
      <w:proofErr w:type="gramStart"/>
      <w:r w:rsidRPr="00AF5C59">
        <w:rPr>
          <w:rFonts w:ascii="Times New Roman" w:hAnsi="Times New Roman" w:cs="Times New Roman"/>
          <w:lang w:val="en-US"/>
        </w:rPr>
        <w:t>subsequent to</w:t>
      </w:r>
      <w:proofErr w:type="gramEnd"/>
      <w:r w:rsidRPr="00AF5C59">
        <w:rPr>
          <w:rFonts w:ascii="Times New Roman" w:hAnsi="Times New Roman" w:cs="Times New Roman"/>
          <w:lang w:val="en-US"/>
        </w:rPr>
        <w:t xml:space="preserve"> baseline testing and introduction to the v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969"/>
        <w:gridCol w:w="2687"/>
      </w:tblGrid>
      <w:tr w:rsidR="00AF5C59" w:rsidRPr="00AF5C59" w14:paraId="6BB062C9" w14:textId="77777777" w:rsidTr="00FF140B">
        <w:tc>
          <w:tcPr>
            <w:tcW w:w="2972" w:type="dxa"/>
            <w:shd w:val="clear" w:color="auto" w:fill="F2F2F2" w:themeFill="background1" w:themeFillShade="F2"/>
          </w:tcPr>
          <w:p w14:paraId="24E22454" w14:textId="77777777" w:rsidR="004059C3" w:rsidRPr="00AF5C59" w:rsidRDefault="004059C3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2985FB8" w14:textId="77777777" w:rsidR="004059C3" w:rsidRPr="00AF5C59" w:rsidRDefault="004059C3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Theme question </w:t>
            </w:r>
          </w:p>
        </w:tc>
        <w:tc>
          <w:tcPr>
            <w:tcW w:w="2687" w:type="dxa"/>
            <w:shd w:val="clear" w:color="auto" w:fill="F2F2F2" w:themeFill="background1" w:themeFillShade="F2"/>
          </w:tcPr>
          <w:p w14:paraId="7A9CC7F8" w14:textId="5AA87C0D" w:rsidR="004059C3" w:rsidRPr="00AF5C59" w:rsidRDefault="00C779D4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Supplementary questions</w:t>
            </w:r>
          </w:p>
        </w:tc>
      </w:tr>
      <w:tr w:rsidR="00AF5C59" w:rsidRPr="00AF5C59" w14:paraId="032C437F" w14:textId="77777777" w:rsidTr="00FF140B">
        <w:tc>
          <w:tcPr>
            <w:tcW w:w="2972" w:type="dxa"/>
            <w:vMerge w:val="restart"/>
          </w:tcPr>
          <w:p w14:paraId="6D06DBE4" w14:textId="77777777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F: </w:t>
            </w:r>
            <w:r w:rsidRPr="00AF5C59">
              <w:rPr>
                <w:rFonts w:ascii="Times New Roman" w:hAnsi="Times New Roman" w:cs="Times New Roman"/>
                <w:lang w:val="en-GB"/>
              </w:rPr>
              <w:t xml:space="preserve">To investigate the feasibility and practicality of the test situation. Specifically, the children’s ability to switch </w:t>
            </w:r>
            <w:r w:rsidRPr="00AF5C59">
              <w:rPr>
                <w:rFonts w:ascii="Times New Roman" w:hAnsi="Times New Roman" w:cs="Times New Roman"/>
                <w:lang w:val="en-GB"/>
              </w:rPr>
              <w:lastRenderedPageBreak/>
              <w:t>between different settings (observation in class, testing and fitting of the vest)</w:t>
            </w:r>
          </w:p>
          <w:p w14:paraId="68CAB639" w14:textId="3B2EB204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</w:tcPr>
          <w:p w14:paraId="3258559E" w14:textId="470A9716" w:rsidR="001C78B7" w:rsidRPr="00AF5C59" w:rsidRDefault="00E971D3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lastRenderedPageBreak/>
              <w:t>Was it okay that I was in your class?</w:t>
            </w:r>
          </w:p>
          <w:p w14:paraId="092DE41E" w14:textId="77777777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5C1A7B61" w14:textId="77777777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3BD96A0" w14:textId="10767458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</w:tcPr>
          <w:p w14:paraId="5B4863DF" w14:textId="09D0E9A7" w:rsidR="00833C48" w:rsidRPr="00AF5C59" w:rsidRDefault="00833C48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C59" w:rsidRPr="00AF5C59" w14:paraId="034E299D" w14:textId="77777777" w:rsidTr="00FF140B">
        <w:tc>
          <w:tcPr>
            <w:tcW w:w="2972" w:type="dxa"/>
            <w:vMerge/>
          </w:tcPr>
          <w:p w14:paraId="54261EAD" w14:textId="106AC944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</w:tcPr>
          <w:p w14:paraId="225D4B5D" w14:textId="022C6C99" w:rsidR="001C78B7" w:rsidRPr="00AF5C59" w:rsidRDefault="00E971D3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Do you know why we are </w:t>
            </w:r>
            <w:r w:rsidR="00F36434" w:rsidRPr="00AF5C59">
              <w:rPr>
                <w:rFonts w:ascii="Times New Roman" w:hAnsi="Times New Roman" w:cs="Times New Roman"/>
                <w:lang w:val="en-US"/>
              </w:rPr>
              <w:t xml:space="preserve">together </w:t>
            </w:r>
            <w:r w:rsidRPr="00AF5C59">
              <w:rPr>
                <w:rFonts w:ascii="Times New Roman" w:hAnsi="Times New Roman" w:cs="Times New Roman"/>
                <w:lang w:val="en-US"/>
              </w:rPr>
              <w:t>here</w:t>
            </w:r>
            <w:r w:rsidR="00C86E04" w:rsidRPr="00AF5C59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5573ADE3" w14:textId="77777777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</w:tcPr>
          <w:p w14:paraId="51E2C28B" w14:textId="5991D34E" w:rsidR="001C78B7" w:rsidRPr="00AF5C59" w:rsidRDefault="00ED760D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And what we are going to do today?</w:t>
            </w:r>
          </w:p>
        </w:tc>
      </w:tr>
      <w:tr w:rsidR="00AF5C59" w:rsidRPr="00AF5C59" w14:paraId="7F3E9C7A" w14:textId="77777777" w:rsidTr="00FF140B">
        <w:tc>
          <w:tcPr>
            <w:tcW w:w="2972" w:type="dxa"/>
            <w:vMerge/>
          </w:tcPr>
          <w:p w14:paraId="689F1AB7" w14:textId="0D6D39E8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6B4AD5FA" w14:textId="5793AB18" w:rsidR="001C78B7" w:rsidRPr="00AF5C59" w:rsidRDefault="0017574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hat do you think about the ve</w:t>
            </w:r>
            <w:r w:rsidR="00341DAB" w:rsidRPr="00AF5C59">
              <w:rPr>
                <w:rFonts w:ascii="Times New Roman" w:hAnsi="Times New Roman" w:cs="Times New Roman"/>
                <w:lang w:val="en-US"/>
              </w:rPr>
              <w:t>st</w:t>
            </w:r>
            <w:r w:rsidRPr="00AF5C59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5717ADBB" w14:textId="7C1716FC" w:rsidR="00341DAB" w:rsidRPr="00AF5C59" w:rsidRDefault="00341DAB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a</w:t>
            </w:r>
            <w:r w:rsidR="002C2096" w:rsidRPr="00AF5C59">
              <w:rPr>
                <w:rFonts w:ascii="Times New Roman" w:hAnsi="Times New Roman" w:cs="Times New Roman"/>
                <w:lang w:val="en-US"/>
              </w:rPr>
              <w:t>s it difficult to cho</w:t>
            </w:r>
            <w:r w:rsidR="006F00A6" w:rsidRPr="00AF5C59">
              <w:rPr>
                <w:rFonts w:ascii="Times New Roman" w:hAnsi="Times New Roman" w:cs="Times New Roman"/>
                <w:lang w:val="en-US"/>
              </w:rPr>
              <w:t>o</w:t>
            </w:r>
            <w:r w:rsidR="002C2096" w:rsidRPr="00AF5C59">
              <w:rPr>
                <w:rFonts w:ascii="Times New Roman" w:hAnsi="Times New Roman" w:cs="Times New Roman"/>
                <w:lang w:val="en-US"/>
              </w:rPr>
              <w:t>se between the one</w:t>
            </w:r>
            <w:r w:rsidR="006F00A6" w:rsidRPr="00AF5C59">
              <w:rPr>
                <w:rFonts w:ascii="Times New Roman" w:hAnsi="Times New Roman" w:cs="Times New Roman"/>
                <w:lang w:val="en-US"/>
              </w:rPr>
              <w:t>s</w:t>
            </w:r>
            <w:r w:rsidR="002C2096" w:rsidRPr="00AF5C59">
              <w:rPr>
                <w:rFonts w:ascii="Times New Roman" w:hAnsi="Times New Roman" w:cs="Times New Roman"/>
                <w:lang w:val="en-US"/>
              </w:rPr>
              <w:t xml:space="preserve"> with small or big balls?</w:t>
            </w:r>
          </w:p>
          <w:p w14:paraId="3AD0BE8B" w14:textId="1B3C16FE" w:rsidR="00175745" w:rsidRPr="00AF5C59" w:rsidRDefault="0017574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</w:tcPr>
          <w:p w14:paraId="752A9FBA" w14:textId="77777777" w:rsidR="001C78B7" w:rsidRPr="00AF5C59" w:rsidRDefault="001C78B7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C59" w:rsidRPr="00AF5C59" w14:paraId="4680EB72" w14:textId="77777777" w:rsidTr="00FF140B">
        <w:tc>
          <w:tcPr>
            <w:tcW w:w="2972" w:type="dxa"/>
            <w:vMerge w:val="restart"/>
          </w:tcPr>
          <w:p w14:paraId="2005E28B" w14:textId="32532F15" w:rsidR="006731E5" w:rsidRPr="00AF5C59" w:rsidRDefault="006731E5" w:rsidP="001C78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G: </w:t>
            </w:r>
            <w:r w:rsidRPr="00AF5C59">
              <w:rPr>
                <w:rFonts w:ascii="Times New Roman" w:hAnsi="Times New Roman" w:cs="Times New Roman"/>
                <w:lang w:val="en-GB"/>
              </w:rPr>
              <w:t>To investigate the relevance and usability of the selected outcome measures.</w:t>
            </w:r>
          </w:p>
        </w:tc>
        <w:tc>
          <w:tcPr>
            <w:tcW w:w="3969" w:type="dxa"/>
          </w:tcPr>
          <w:p w14:paraId="6268CE09" w14:textId="4877B840" w:rsidR="00061894" w:rsidRPr="00AF5C59" w:rsidRDefault="00DF192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How did you fe</w:t>
            </w:r>
            <w:r w:rsidR="00061894" w:rsidRPr="00AF5C59">
              <w:rPr>
                <w:rFonts w:ascii="Times New Roman" w:hAnsi="Times New Roman" w:cs="Times New Roman"/>
                <w:lang w:val="en-US"/>
              </w:rPr>
              <w:t>el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about</w:t>
            </w:r>
            <w:r w:rsidR="007F6667" w:rsidRPr="00AF5C59">
              <w:rPr>
                <w:rFonts w:ascii="Times New Roman" w:hAnsi="Times New Roman" w:cs="Times New Roman"/>
                <w:lang w:val="en-US"/>
              </w:rPr>
              <w:t xml:space="preserve"> doing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061894" w:rsidRPr="00AF5C59">
              <w:rPr>
                <w:rFonts w:ascii="Times New Roman" w:hAnsi="Times New Roman" w:cs="Times New Roman"/>
                <w:lang w:val="en-US"/>
              </w:rPr>
              <w:t>task´s (tests) that you had to do?</w:t>
            </w:r>
          </w:p>
          <w:p w14:paraId="1CD0A978" w14:textId="4D078D50" w:rsidR="006731E5" w:rsidRPr="00AF5C59" w:rsidRDefault="006731E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</w:tcPr>
          <w:p w14:paraId="07F5C236" w14:textId="73D24017" w:rsidR="007F6667" w:rsidRPr="00AF5C59" w:rsidRDefault="006731E5" w:rsidP="00E62C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7F6667" w:rsidRPr="00AF5C59">
              <w:rPr>
                <w:rFonts w:ascii="Times New Roman" w:hAnsi="Times New Roman" w:cs="Times New Roman"/>
                <w:lang w:val="en-US"/>
              </w:rPr>
              <w:t>What did you think about them?</w:t>
            </w:r>
          </w:p>
          <w:p w14:paraId="0C021233" w14:textId="768AB467" w:rsidR="006731E5" w:rsidRPr="00AF5C59" w:rsidRDefault="007F6667" w:rsidP="00E62C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731E5" w:rsidRPr="00AF5C59">
              <w:rPr>
                <w:rFonts w:ascii="Times New Roman" w:hAnsi="Times New Roman" w:cs="Times New Roman"/>
                <w:lang w:val="en-US"/>
              </w:rPr>
              <w:t>Was it too difficult or was it okay?</w:t>
            </w:r>
          </w:p>
        </w:tc>
      </w:tr>
      <w:tr w:rsidR="00AF5C59" w:rsidRPr="00AF5C59" w14:paraId="26453902" w14:textId="77777777" w:rsidTr="00FF140B">
        <w:tc>
          <w:tcPr>
            <w:tcW w:w="2972" w:type="dxa"/>
            <w:vMerge/>
          </w:tcPr>
          <w:p w14:paraId="5AD541BD" w14:textId="77777777" w:rsidR="006731E5" w:rsidRPr="00AF5C59" w:rsidRDefault="006731E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C621CD8" w14:textId="1657C131" w:rsidR="00ED760D" w:rsidRPr="00AF5C59" w:rsidRDefault="000B1B99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P</w:t>
            </w:r>
            <w:r w:rsidR="006731E5" w:rsidRPr="00AF5C59">
              <w:rPr>
                <w:rFonts w:ascii="Times New Roman" w:hAnsi="Times New Roman" w:cs="Times New Roman"/>
                <w:lang w:val="en-US"/>
              </w:rPr>
              <w:t>ulse-measuring devi</w:t>
            </w:r>
            <w:r w:rsidR="006F00A6" w:rsidRPr="00AF5C59">
              <w:rPr>
                <w:rFonts w:ascii="Times New Roman" w:hAnsi="Times New Roman" w:cs="Times New Roman"/>
                <w:lang w:val="en-US"/>
              </w:rPr>
              <w:t>c</w:t>
            </w:r>
            <w:r w:rsidR="006731E5" w:rsidRPr="00AF5C59">
              <w:rPr>
                <w:rFonts w:ascii="Times New Roman" w:hAnsi="Times New Roman" w:cs="Times New Roman"/>
                <w:lang w:val="en-US"/>
              </w:rPr>
              <w:t>es</w:t>
            </w:r>
            <w:r w:rsidR="00ED760D" w:rsidRPr="00AF5C59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4247DAE2" w14:textId="3427F801" w:rsidR="006731E5" w:rsidRPr="00AF5C59" w:rsidRDefault="00ED760D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hich one did you like best?</w:t>
            </w:r>
          </w:p>
        </w:tc>
        <w:tc>
          <w:tcPr>
            <w:tcW w:w="2687" w:type="dxa"/>
          </w:tcPr>
          <w:p w14:paraId="59A4E72B" w14:textId="2598A223" w:rsidR="006731E5" w:rsidRPr="00AF5C59" w:rsidRDefault="006731E5" w:rsidP="001C78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7098FE5" w14:textId="760D3978" w:rsidR="004059C3" w:rsidRPr="00AF5C59" w:rsidRDefault="004059C3" w:rsidP="00BC2A8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462B584" w14:textId="39550D98" w:rsidR="000068FA" w:rsidRPr="00AF5C59" w:rsidRDefault="007A5EC2" w:rsidP="00BC2A86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 xml:space="preserve">Conducted </w:t>
      </w:r>
      <w:proofErr w:type="gramStart"/>
      <w:r w:rsidRPr="00AF5C59">
        <w:rPr>
          <w:rFonts w:ascii="Times New Roman" w:hAnsi="Times New Roman" w:cs="Times New Roman"/>
          <w:lang w:val="en-US"/>
        </w:rPr>
        <w:t>subsequent to</w:t>
      </w:r>
      <w:proofErr w:type="gramEnd"/>
      <w:r w:rsidR="000068FA" w:rsidRPr="00AF5C59">
        <w:rPr>
          <w:rFonts w:ascii="Times New Roman" w:hAnsi="Times New Roman" w:cs="Times New Roman"/>
          <w:lang w:val="en-US"/>
        </w:rPr>
        <w:t xml:space="preserve"> follow</w:t>
      </w:r>
      <w:r w:rsidR="00C03F5D" w:rsidRPr="00AF5C59">
        <w:rPr>
          <w:rFonts w:ascii="Times New Roman" w:hAnsi="Times New Roman" w:cs="Times New Roman"/>
          <w:lang w:val="en-US"/>
        </w:rPr>
        <w:t xml:space="preserve"> up test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969"/>
        <w:gridCol w:w="3254"/>
      </w:tblGrid>
      <w:tr w:rsidR="00AF5C59" w:rsidRPr="00AF5C59" w14:paraId="7DB25DA3" w14:textId="77777777" w:rsidTr="00FF140B">
        <w:tc>
          <w:tcPr>
            <w:tcW w:w="2405" w:type="dxa"/>
            <w:shd w:val="clear" w:color="auto" w:fill="F2F2F2" w:themeFill="background1" w:themeFillShade="F2"/>
          </w:tcPr>
          <w:p w14:paraId="06203B1F" w14:textId="38482AF8" w:rsidR="00C03F5D" w:rsidRPr="00AF5C59" w:rsidRDefault="00C03F5D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D88C4BE" w14:textId="43A53EF7" w:rsidR="00C03F5D" w:rsidRPr="00AF5C59" w:rsidRDefault="00C03F5D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Theme question </w:t>
            </w:r>
          </w:p>
        </w:tc>
        <w:tc>
          <w:tcPr>
            <w:tcW w:w="3254" w:type="dxa"/>
            <w:shd w:val="clear" w:color="auto" w:fill="F2F2F2" w:themeFill="background1" w:themeFillShade="F2"/>
          </w:tcPr>
          <w:p w14:paraId="22F07482" w14:textId="37803F68" w:rsidR="00C03F5D" w:rsidRPr="00AF5C59" w:rsidRDefault="00C779D4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Supplementary questions</w:t>
            </w:r>
          </w:p>
        </w:tc>
      </w:tr>
      <w:tr w:rsidR="00AF5C59" w:rsidRPr="00AF5C59" w14:paraId="64D8DDFC" w14:textId="77777777" w:rsidTr="00FF140B">
        <w:tc>
          <w:tcPr>
            <w:tcW w:w="2405" w:type="dxa"/>
            <w:vMerge w:val="restart"/>
          </w:tcPr>
          <w:p w14:paraId="3EBF422E" w14:textId="77777777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E: To investigate experiences of the children using the vest.</w:t>
            </w:r>
          </w:p>
          <w:p w14:paraId="4A5AC43D" w14:textId="77777777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0149D6A4" w14:textId="77777777" w:rsidR="000A7089" w:rsidRPr="00AF5C59" w:rsidRDefault="000A7089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hat did you think of the vest?</w:t>
            </w:r>
          </w:p>
          <w:p w14:paraId="172736B9" w14:textId="08BC061B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4" w:type="dxa"/>
          </w:tcPr>
          <w:p w14:paraId="31B57D33" w14:textId="77777777" w:rsidR="007109D0" w:rsidRPr="00AF5C59" w:rsidRDefault="00A03480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F30A7" w:rsidRPr="00AF5C59">
              <w:rPr>
                <w:rFonts w:ascii="Times New Roman" w:hAnsi="Times New Roman" w:cs="Times New Roman"/>
                <w:lang w:val="en-US"/>
              </w:rPr>
              <w:t>Did you use it</w:t>
            </w:r>
            <w:r w:rsidR="007109D0" w:rsidRPr="00AF5C59">
              <w:rPr>
                <w:rFonts w:ascii="Times New Roman" w:hAnsi="Times New Roman" w:cs="Times New Roman"/>
                <w:lang w:val="en-US"/>
              </w:rPr>
              <w:t xml:space="preserve"> every day?</w:t>
            </w:r>
          </w:p>
          <w:p w14:paraId="38EB87E6" w14:textId="4716CE57" w:rsidR="00EF30A7" w:rsidRPr="00AF5C59" w:rsidRDefault="007109D0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a</w:t>
            </w:r>
            <w:r w:rsidR="001F6A23" w:rsidRPr="00AF5C59">
              <w:rPr>
                <w:rFonts w:ascii="Times New Roman" w:hAnsi="Times New Roman" w:cs="Times New Roman"/>
                <w:lang w:val="en-US"/>
              </w:rPr>
              <w:t>t home/</w:t>
            </w:r>
            <w:r w:rsidR="00EF30A7" w:rsidRPr="00AF5C59">
              <w:rPr>
                <w:rFonts w:ascii="Times New Roman" w:hAnsi="Times New Roman" w:cs="Times New Roman"/>
                <w:lang w:val="en-US"/>
              </w:rPr>
              <w:t xml:space="preserve"> in school?</w:t>
            </w:r>
          </w:p>
          <w:p w14:paraId="566B1386" w14:textId="386C7AFF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What did you </w:t>
            </w:r>
            <w:r w:rsidR="001F6A23" w:rsidRPr="00AF5C59">
              <w:rPr>
                <w:rFonts w:ascii="Times New Roman" w:hAnsi="Times New Roman" w:cs="Times New Roman"/>
                <w:lang w:val="en-US"/>
              </w:rPr>
              <w:t>friends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say</w:t>
            </w:r>
            <w:r w:rsidR="001F6A23" w:rsidRPr="00AF5C59">
              <w:rPr>
                <w:rFonts w:ascii="Times New Roman" w:hAnsi="Times New Roman" w:cs="Times New Roman"/>
                <w:lang w:val="en-US"/>
              </w:rPr>
              <w:t xml:space="preserve"> to you using the vest</w:t>
            </w:r>
            <w:r w:rsidRPr="00AF5C59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AF5C59" w:rsidRPr="00AF5C59" w14:paraId="0229B69C" w14:textId="77777777" w:rsidTr="00FF140B">
        <w:tc>
          <w:tcPr>
            <w:tcW w:w="2405" w:type="dxa"/>
            <w:vMerge/>
          </w:tcPr>
          <w:p w14:paraId="47599FC6" w14:textId="77777777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</w:tcPr>
          <w:p w14:paraId="5453592D" w14:textId="3EF1B49F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hat did you think about using the vest?</w:t>
            </w:r>
          </w:p>
        </w:tc>
        <w:tc>
          <w:tcPr>
            <w:tcW w:w="3254" w:type="dxa"/>
          </w:tcPr>
          <w:p w14:paraId="1C9102EB" w14:textId="3AE2AF71" w:rsidR="00EF30A7" w:rsidRPr="00AF5C59" w:rsidRDefault="00EF30A7" w:rsidP="00A140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F07BD" w:rsidRPr="00AF5C59">
              <w:rPr>
                <w:rFonts w:ascii="Times New Roman" w:hAnsi="Times New Roman" w:cs="Times New Roman"/>
                <w:lang w:val="en-US"/>
              </w:rPr>
              <w:t>Did it help you?</w:t>
            </w:r>
          </w:p>
        </w:tc>
      </w:tr>
      <w:tr w:rsidR="00AF5C59" w:rsidRPr="00AF5C59" w14:paraId="5181EB03" w14:textId="77777777" w:rsidTr="00FF140B">
        <w:tc>
          <w:tcPr>
            <w:tcW w:w="2405" w:type="dxa"/>
            <w:vMerge/>
          </w:tcPr>
          <w:p w14:paraId="58CDFB3F" w14:textId="77777777" w:rsidR="00EF30A7" w:rsidRPr="00AF5C59" w:rsidRDefault="00EF30A7" w:rsidP="00C03F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</w:tcPr>
          <w:p w14:paraId="712C8F01" w14:textId="3CDD3532" w:rsidR="00EF30A7" w:rsidRPr="00AF5C59" w:rsidRDefault="00ED760D" w:rsidP="00C03F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Is there anything that could make the vest better?</w:t>
            </w:r>
          </w:p>
        </w:tc>
        <w:tc>
          <w:tcPr>
            <w:tcW w:w="3254" w:type="dxa"/>
          </w:tcPr>
          <w:p w14:paraId="55770183" w14:textId="6B60E391" w:rsidR="00EF30A7" w:rsidRPr="00AF5C59" w:rsidRDefault="00ED760D" w:rsidP="00DB5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Should we do something different?</w:t>
            </w:r>
          </w:p>
        </w:tc>
      </w:tr>
    </w:tbl>
    <w:p w14:paraId="1E2627DF" w14:textId="77777777" w:rsidR="00FF140B" w:rsidRPr="00AF5C59" w:rsidRDefault="00FF140B" w:rsidP="00857D58">
      <w:pPr>
        <w:pStyle w:val="Heading1"/>
        <w:rPr>
          <w:rFonts w:ascii="Times New Roman" w:hAnsi="Times New Roman" w:cs="Times New Roman"/>
          <w:color w:val="auto"/>
          <w:lang w:val="en-US"/>
        </w:rPr>
      </w:pPr>
    </w:p>
    <w:p w14:paraId="04C272EA" w14:textId="700C2CF8" w:rsidR="00BC2A86" w:rsidRPr="00AF5C59" w:rsidRDefault="00BC2A86" w:rsidP="00857D58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AF5C59">
        <w:rPr>
          <w:rFonts w:ascii="Times New Roman" w:hAnsi="Times New Roman" w:cs="Times New Roman"/>
          <w:color w:val="auto"/>
          <w:lang w:val="en-US"/>
        </w:rPr>
        <w:t>Parents</w:t>
      </w:r>
    </w:p>
    <w:p w14:paraId="732B3F64" w14:textId="6BAEB12E" w:rsidR="00BC2A86" w:rsidRPr="00AF5C59" w:rsidRDefault="00065124" w:rsidP="00BC2A86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 xml:space="preserve">Conducted </w:t>
      </w:r>
      <w:r w:rsidR="00BC2A86" w:rsidRPr="00AF5C59">
        <w:rPr>
          <w:rFonts w:ascii="Times New Roman" w:hAnsi="Times New Roman" w:cs="Times New Roman"/>
          <w:lang w:val="en-US"/>
        </w:rPr>
        <w:t xml:space="preserve">by phone, twice. </w:t>
      </w:r>
      <w:r w:rsidRPr="00AF5C59">
        <w:rPr>
          <w:rFonts w:ascii="Times New Roman" w:hAnsi="Times New Roman" w:cs="Times New Roman"/>
          <w:lang w:val="en-US"/>
        </w:rPr>
        <w:t>F</w:t>
      </w:r>
      <w:r w:rsidR="00BC2A86" w:rsidRPr="00AF5C59">
        <w:rPr>
          <w:rFonts w:ascii="Times New Roman" w:hAnsi="Times New Roman" w:cs="Times New Roman"/>
          <w:lang w:val="en-US"/>
        </w:rPr>
        <w:t xml:space="preserve">irst </w:t>
      </w:r>
      <w:proofErr w:type="gramStart"/>
      <w:r w:rsidRPr="00AF5C59">
        <w:rPr>
          <w:rFonts w:ascii="Times New Roman" w:hAnsi="Times New Roman" w:cs="Times New Roman"/>
          <w:lang w:val="en-US"/>
        </w:rPr>
        <w:t xml:space="preserve">subsequent </w:t>
      </w:r>
      <w:r w:rsidR="00857D58" w:rsidRPr="00AF5C59">
        <w:rPr>
          <w:rFonts w:ascii="Times New Roman" w:hAnsi="Times New Roman" w:cs="Times New Roman"/>
          <w:lang w:val="en-US"/>
        </w:rPr>
        <w:t>to</w:t>
      </w:r>
      <w:proofErr w:type="gramEnd"/>
      <w:r w:rsidR="00857D58" w:rsidRPr="00AF5C59">
        <w:rPr>
          <w:rFonts w:ascii="Times New Roman" w:hAnsi="Times New Roman" w:cs="Times New Roman"/>
          <w:lang w:val="en-US"/>
        </w:rPr>
        <w:t xml:space="preserve"> </w:t>
      </w:r>
      <w:r w:rsidR="00BC2A86" w:rsidRPr="00AF5C59">
        <w:rPr>
          <w:rFonts w:ascii="Times New Roman" w:hAnsi="Times New Roman" w:cs="Times New Roman"/>
          <w:lang w:val="en-US"/>
        </w:rPr>
        <w:t xml:space="preserve">the call informing them about their child’s in- or exclusion in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3112"/>
      </w:tblGrid>
      <w:tr w:rsidR="00AF5C59" w:rsidRPr="00AF5C59" w14:paraId="13373EAC" w14:textId="77777777" w:rsidTr="00101EB3">
        <w:tc>
          <w:tcPr>
            <w:tcW w:w="2972" w:type="dxa"/>
            <w:shd w:val="clear" w:color="auto" w:fill="F2F2F2" w:themeFill="background1" w:themeFillShade="F2"/>
          </w:tcPr>
          <w:p w14:paraId="2E306ADC" w14:textId="77777777" w:rsidR="004059C3" w:rsidRPr="00AF5C59" w:rsidRDefault="004059C3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128054AA" w14:textId="77777777" w:rsidR="004059C3" w:rsidRPr="00AF5C59" w:rsidRDefault="004059C3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Theme question </w:t>
            </w:r>
          </w:p>
        </w:tc>
        <w:tc>
          <w:tcPr>
            <w:tcW w:w="3112" w:type="dxa"/>
            <w:shd w:val="clear" w:color="auto" w:fill="F2F2F2" w:themeFill="background1" w:themeFillShade="F2"/>
          </w:tcPr>
          <w:p w14:paraId="603CAFF5" w14:textId="70F85258" w:rsidR="004059C3" w:rsidRPr="00AF5C59" w:rsidRDefault="00C779D4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Supplementary questions</w:t>
            </w:r>
          </w:p>
        </w:tc>
      </w:tr>
      <w:tr w:rsidR="00AF5C59" w:rsidRPr="00AF5C59" w14:paraId="6BB1A824" w14:textId="77777777" w:rsidTr="00101EB3">
        <w:tc>
          <w:tcPr>
            <w:tcW w:w="2972" w:type="dxa"/>
            <w:vMerge w:val="restart"/>
          </w:tcPr>
          <w:p w14:paraId="79386B86" w14:textId="77992985" w:rsidR="000124D0" w:rsidRPr="00AF5C59" w:rsidRDefault="000124D0" w:rsidP="004059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B: </w:t>
            </w:r>
            <w:r w:rsidRPr="00AF5C59">
              <w:rPr>
                <w:rFonts w:ascii="Times New Roman" w:hAnsi="Times New Roman" w:cs="Times New Roman"/>
                <w:lang w:val="en-GB"/>
              </w:rPr>
              <w:t xml:space="preserve">To investigate the relevance to parents of the text in the introduction materials, </w:t>
            </w:r>
            <w:r w:rsidRPr="00AF5C59">
              <w:rPr>
                <w:rFonts w:ascii="Times New Roman" w:hAnsi="Times New Roman" w:cs="Times New Roman"/>
                <w:lang w:val="en-GB"/>
              </w:rPr>
              <w:lastRenderedPageBreak/>
              <w:t xml:space="preserve">recruitment </w:t>
            </w:r>
            <w:r w:rsidRPr="00AF5C59">
              <w:rPr>
                <w:rFonts w:ascii="Times New Roman" w:hAnsi="Times New Roman" w:cs="Times New Roman"/>
                <w:lang w:val="en-US"/>
              </w:rPr>
              <w:t>material</w:t>
            </w:r>
            <w:r w:rsidRPr="00AF5C59" w:rsidDel="009B10D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5C59">
              <w:rPr>
                <w:rFonts w:ascii="Times New Roman" w:hAnsi="Times New Roman" w:cs="Times New Roman"/>
                <w:lang w:val="en-GB"/>
              </w:rPr>
              <w:t>and questionnaire.</w:t>
            </w:r>
          </w:p>
          <w:p w14:paraId="496BF8D7" w14:textId="0481DFA8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</w:tcPr>
          <w:p w14:paraId="6E3AABF2" w14:textId="17E9EE7B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lastRenderedPageBreak/>
              <w:t xml:space="preserve">Were the materials understandable? </w:t>
            </w:r>
          </w:p>
          <w:p w14:paraId="4E363E53" w14:textId="01106D38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2" w:type="dxa"/>
          </w:tcPr>
          <w:p w14:paraId="655C74B8" w14:textId="15AA2DD1" w:rsidR="00574AE8" w:rsidRPr="00AF5C59" w:rsidRDefault="00574AE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Did you find it relevant </w:t>
            </w:r>
            <w:r w:rsidR="009F5F1D" w:rsidRPr="00AF5C59">
              <w:rPr>
                <w:rFonts w:ascii="Times New Roman" w:hAnsi="Times New Roman" w:cs="Times New Roman"/>
                <w:lang w:val="en-US"/>
              </w:rPr>
              <w:t xml:space="preserve">that … (the psychologist) gave </w:t>
            </w:r>
            <w:r w:rsidR="00CA2896" w:rsidRPr="00AF5C59">
              <w:rPr>
                <w:rFonts w:ascii="Times New Roman" w:hAnsi="Times New Roman" w:cs="Times New Roman"/>
                <w:lang w:val="en-US"/>
              </w:rPr>
              <w:t xml:space="preserve">it </w:t>
            </w:r>
            <w:r w:rsidRPr="00AF5C59">
              <w:rPr>
                <w:rFonts w:ascii="Times New Roman" w:hAnsi="Times New Roman" w:cs="Times New Roman"/>
                <w:lang w:val="en-US"/>
              </w:rPr>
              <w:t>for your child?</w:t>
            </w:r>
          </w:p>
          <w:p w14:paraId="1201D76A" w14:textId="11DCF981" w:rsidR="000124D0" w:rsidRPr="00AF5C59" w:rsidRDefault="00574AE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Do you believe that you know what it entails to participate?</w:t>
            </w:r>
          </w:p>
        </w:tc>
      </w:tr>
      <w:tr w:rsidR="00AF5C59" w:rsidRPr="00AF5C59" w14:paraId="39F7EAE4" w14:textId="77777777" w:rsidTr="00101EB3">
        <w:tc>
          <w:tcPr>
            <w:tcW w:w="2972" w:type="dxa"/>
            <w:vMerge/>
          </w:tcPr>
          <w:p w14:paraId="198C547B" w14:textId="77777777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</w:tcPr>
          <w:p w14:paraId="3791BFA3" w14:textId="4B9290FC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ere the questions in the questionnaire relevant and understandable?</w:t>
            </w:r>
          </w:p>
        </w:tc>
        <w:tc>
          <w:tcPr>
            <w:tcW w:w="3112" w:type="dxa"/>
          </w:tcPr>
          <w:p w14:paraId="455F3232" w14:textId="77777777" w:rsidR="000124D0" w:rsidRPr="00AF5C59" w:rsidRDefault="00E16485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Was it easy to </w:t>
            </w:r>
            <w:r w:rsidR="00521DF9" w:rsidRPr="00AF5C59">
              <w:rPr>
                <w:rFonts w:ascii="Times New Roman" w:hAnsi="Times New Roman" w:cs="Times New Roman"/>
                <w:lang w:val="en-US"/>
              </w:rPr>
              <w:t>fill out?</w:t>
            </w:r>
          </w:p>
          <w:p w14:paraId="6D719898" w14:textId="38E1B24D" w:rsidR="00521DF9" w:rsidRPr="00AF5C59" w:rsidRDefault="00521DF9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Is there anything else you think we should ask</w:t>
            </w:r>
            <w:r w:rsidR="001160E2" w:rsidRPr="00AF5C59">
              <w:rPr>
                <w:rFonts w:ascii="Times New Roman" w:hAnsi="Times New Roman" w:cs="Times New Roman"/>
                <w:lang w:val="en-US"/>
              </w:rPr>
              <w:t xml:space="preserve"> about</w:t>
            </w:r>
            <w:r w:rsidRPr="00AF5C59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AF5C59" w:rsidRPr="00AF5C59" w14:paraId="16075EB7" w14:textId="77777777" w:rsidTr="00101EB3">
        <w:tc>
          <w:tcPr>
            <w:tcW w:w="2972" w:type="dxa"/>
            <w:vMerge/>
          </w:tcPr>
          <w:p w14:paraId="6736B692" w14:textId="77777777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</w:tcPr>
          <w:p w14:paraId="3906E518" w14:textId="6EB516AF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Do you have any additional questions regarding the project?</w:t>
            </w:r>
          </w:p>
        </w:tc>
        <w:tc>
          <w:tcPr>
            <w:tcW w:w="3112" w:type="dxa"/>
          </w:tcPr>
          <w:p w14:paraId="0DC04962" w14:textId="77777777" w:rsidR="000124D0" w:rsidRPr="00AF5C59" w:rsidRDefault="000124D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Regarding participations</w:t>
            </w:r>
          </w:p>
          <w:p w14:paraId="362A74BA" w14:textId="6F4B5755" w:rsidR="00574AE8" w:rsidRPr="00AF5C59" w:rsidRDefault="00574AE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Regarding expectations</w:t>
            </w:r>
          </w:p>
          <w:p w14:paraId="588F8C54" w14:textId="28C20444" w:rsidR="00574AE8" w:rsidRPr="00AF5C59" w:rsidRDefault="00574AE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C59" w:rsidRPr="00AF5C59" w14:paraId="03D0F838" w14:textId="77777777" w:rsidTr="00101EB3">
        <w:tc>
          <w:tcPr>
            <w:tcW w:w="2972" w:type="dxa"/>
            <w:vMerge w:val="restart"/>
          </w:tcPr>
          <w:p w14:paraId="57204D6B" w14:textId="77777777" w:rsidR="00CC6E18" w:rsidRPr="00AF5C59" w:rsidRDefault="00CC6E18" w:rsidP="004059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C: To investigate the information process with parents, regarding participation in the study. If included; inclusion in control or intervention group.</w:t>
            </w:r>
          </w:p>
          <w:p w14:paraId="722323EC" w14:textId="77777777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</w:tcPr>
          <w:p w14:paraId="49261B15" w14:textId="7CA400D8" w:rsidR="00CC6E18" w:rsidRPr="00AF5C59" w:rsidRDefault="009015C0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What do you think about me calling and </w:t>
            </w:r>
            <w:r w:rsidR="005F7721" w:rsidRPr="00AF5C59">
              <w:rPr>
                <w:rFonts w:ascii="Times New Roman" w:hAnsi="Times New Roman" w:cs="Times New Roman"/>
                <w:lang w:val="en-US"/>
              </w:rPr>
              <w:t xml:space="preserve">like this, to follow up on </w:t>
            </w:r>
            <w:r w:rsidR="003277A8" w:rsidRPr="00AF5C59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3277A8" w:rsidRPr="00AF5C59">
              <w:rPr>
                <w:rFonts w:ascii="Times New Roman" w:hAnsi="Times New Roman" w:cs="Times New Roman"/>
                <w:lang w:val="en-GB"/>
              </w:rPr>
              <w:t>questionnaire?</w:t>
            </w:r>
          </w:p>
        </w:tc>
        <w:tc>
          <w:tcPr>
            <w:tcW w:w="3112" w:type="dxa"/>
          </w:tcPr>
          <w:p w14:paraId="55E9C254" w14:textId="77777777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C59" w:rsidRPr="00AF5C59" w14:paraId="6A3616F7" w14:textId="77777777" w:rsidTr="00101EB3">
        <w:tc>
          <w:tcPr>
            <w:tcW w:w="2972" w:type="dxa"/>
            <w:vMerge/>
          </w:tcPr>
          <w:p w14:paraId="76FB076A" w14:textId="77777777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</w:tcPr>
          <w:p w14:paraId="57FE58DC" w14:textId="689F6388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Do you know why your child is included/not included in the study?</w:t>
            </w:r>
          </w:p>
          <w:p w14:paraId="17585E81" w14:textId="7E340426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2" w:type="dxa"/>
          </w:tcPr>
          <w:p w14:paraId="342E2B0B" w14:textId="77777777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C59" w:rsidRPr="00AF5C59" w14:paraId="32E3B04D" w14:textId="77777777" w:rsidTr="00101EB3">
        <w:tc>
          <w:tcPr>
            <w:tcW w:w="2972" w:type="dxa"/>
            <w:vMerge/>
          </w:tcPr>
          <w:p w14:paraId="783649BF" w14:textId="77777777" w:rsidR="00CC6E18" w:rsidRPr="00AF5C59" w:rsidRDefault="00CC6E18" w:rsidP="004059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</w:tcPr>
          <w:p w14:paraId="55B81AFF" w14:textId="0BF09BB1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If control group: Do you </w:t>
            </w:r>
            <w:r w:rsidR="0047618B" w:rsidRPr="00AF5C59">
              <w:rPr>
                <w:rFonts w:ascii="Times New Roman" w:hAnsi="Times New Roman" w:cs="Times New Roman"/>
                <w:lang w:val="en-US"/>
              </w:rPr>
              <w:t xml:space="preserve">understand </w:t>
            </w:r>
            <w:r w:rsidRPr="00AF5C59">
              <w:rPr>
                <w:rFonts w:ascii="Times New Roman" w:hAnsi="Times New Roman" w:cs="Times New Roman"/>
                <w:lang w:val="en-US"/>
              </w:rPr>
              <w:t>why your child will have to wait before trying the vest?</w:t>
            </w:r>
          </w:p>
        </w:tc>
        <w:tc>
          <w:tcPr>
            <w:tcW w:w="3112" w:type="dxa"/>
          </w:tcPr>
          <w:p w14:paraId="12F09729" w14:textId="77777777" w:rsidR="00CC6E18" w:rsidRPr="00AF5C59" w:rsidRDefault="00CC6E18" w:rsidP="006E34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D12DBF5" w14:textId="77777777" w:rsidR="00086FCD" w:rsidRPr="00AF5C59" w:rsidRDefault="00086FCD" w:rsidP="00BC2A8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872FBBE" w14:textId="3BC22D43" w:rsidR="004059C3" w:rsidRPr="00AF5C59" w:rsidRDefault="00857D58" w:rsidP="00BC2A86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>The second phone interview was performed the day before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3112"/>
      </w:tblGrid>
      <w:tr w:rsidR="00AF5C59" w:rsidRPr="00AF5C59" w14:paraId="32687F05" w14:textId="77777777" w:rsidTr="00263B00">
        <w:tc>
          <w:tcPr>
            <w:tcW w:w="2972" w:type="dxa"/>
            <w:shd w:val="clear" w:color="auto" w:fill="F2F2F2" w:themeFill="background1" w:themeFillShade="F2"/>
          </w:tcPr>
          <w:p w14:paraId="360EFD97" w14:textId="4709A387" w:rsidR="00263B00" w:rsidRPr="00AF5C59" w:rsidRDefault="00263B00" w:rsidP="00263B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78234CEA" w14:textId="57D34C8E" w:rsidR="00263B00" w:rsidRPr="00AF5C59" w:rsidRDefault="00263B00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Theme question </w:t>
            </w:r>
          </w:p>
        </w:tc>
        <w:tc>
          <w:tcPr>
            <w:tcW w:w="3112" w:type="dxa"/>
            <w:shd w:val="clear" w:color="auto" w:fill="F2F2F2" w:themeFill="background1" w:themeFillShade="F2"/>
          </w:tcPr>
          <w:p w14:paraId="7D4A9CA6" w14:textId="0A30F338" w:rsidR="00263B00" w:rsidRPr="00AF5C59" w:rsidRDefault="00C779D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Supplementary questions</w:t>
            </w:r>
          </w:p>
        </w:tc>
      </w:tr>
      <w:tr w:rsidR="00AF5C59" w:rsidRPr="00AF5C59" w14:paraId="04E4F082" w14:textId="77777777" w:rsidTr="006E3488">
        <w:tc>
          <w:tcPr>
            <w:tcW w:w="2972" w:type="dxa"/>
            <w:vMerge w:val="restart"/>
          </w:tcPr>
          <w:p w14:paraId="17BE3496" w14:textId="77777777" w:rsidR="00216354" w:rsidRPr="00AF5C59" w:rsidRDefault="00216354" w:rsidP="00263B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D: </w:t>
            </w:r>
            <w:r w:rsidRPr="00AF5C59">
              <w:rPr>
                <w:rFonts w:ascii="Times New Roman" w:hAnsi="Times New Roman" w:cs="Times New Roman"/>
                <w:lang w:val="en-GB"/>
              </w:rPr>
              <w:t>To investigate the usability of parental diaries</w:t>
            </w:r>
            <w:r w:rsidRPr="00AF5C5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6F421ED" w14:textId="77777777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</w:tcPr>
          <w:p w14:paraId="4CA6601F" w14:textId="30129A1D" w:rsidR="00F94BEC" w:rsidRPr="00AF5C59" w:rsidRDefault="0023705D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Ho</w:t>
            </w:r>
            <w:r w:rsidR="00F94BEC" w:rsidRPr="00AF5C59">
              <w:rPr>
                <w:rFonts w:ascii="Times New Roman" w:hAnsi="Times New Roman" w:cs="Times New Roman"/>
                <w:lang w:val="en-US"/>
              </w:rPr>
              <w:t>w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did it work to </w:t>
            </w:r>
            <w:r w:rsidR="00F94BEC" w:rsidRPr="00AF5C59">
              <w:rPr>
                <w:rFonts w:ascii="Times New Roman" w:hAnsi="Times New Roman" w:cs="Times New Roman"/>
                <w:lang w:val="en-US"/>
              </w:rPr>
              <w:t>fill out the dairy?</w:t>
            </w:r>
          </w:p>
          <w:p w14:paraId="0EC66D39" w14:textId="3D0C5EAB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2" w:type="dxa"/>
          </w:tcPr>
          <w:p w14:paraId="5634DE0D" w14:textId="7E1B4E7C" w:rsidR="007A22EC" w:rsidRPr="00AF5C59" w:rsidRDefault="007A22EC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F94BEC" w:rsidRPr="00AF5C59">
              <w:rPr>
                <w:rFonts w:ascii="Times New Roman" w:hAnsi="Times New Roman" w:cs="Times New Roman"/>
                <w:lang w:val="en-US"/>
              </w:rPr>
              <w:t>Did you use the dairy every day?</w:t>
            </w:r>
          </w:p>
          <w:p w14:paraId="6D58DB60" w14:textId="040F2124" w:rsidR="00216354" w:rsidRPr="00AF5C59" w:rsidRDefault="007A22EC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216354" w:rsidRPr="00AF5C59">
              <w:rPr>
                <w:rFonts w:ascii="Times New Roman" w:hAnsi="Times New Roman" w:cs="Times New Roman"/>
                <w:lang w:val="en-US"/>
              </w:rPr>
              <w:t>If not: why?</w:t>
            </w:r>
          </w:p>
        </w:tc>
      </w:tr>
      <w:tr w:rsidR="00AF5C59" w:rsidRPr="00AF5C59" w14:paraId="418CF339" w14:textId="77777777" w:rsidTr="006E3488">
        <w:tc>
          <w:tcPr>
            <w:tcW w:w="2972" w:type="dxa"/>
            <w:vMerge/>
          </w:tcPr>
          <w:p w14:paraId="5DEB5DCD" w14:textId="77777777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</w:tcPr>
          <w:p w14:paraId="297A729E" w14:textId="77777777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Did the questions support a conversation with your child regarding the use of the vest? </w:t>
            </w:r>
          </w:p>
        </w:tc>
        <w:tc>
          <w:tcPr>
            <w:tcW w:w="3112" w:type="dxa"/>
          </w:tcPr>
          <w:p w14:paraId="598BD583" w14:textId="183854A5" w:rsidR="00216354" w:rsidRPr="00AF5C59" w:rsidRDefault="007A22EC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216354" w:rsidRPr="00AF5C59">
              <w:rPr>
                <w:rFonts w:ascii="Times New Roman" w:hAnsi="Times New Roman" w:cs="Times New Roman"/>
                <w:lang w:val="en-US"/>
              </w:rPr>
              <w:t xml:space="preserve">How? </w:t>
            </w:r>
          </w:p>
          <w:p w14:paraId="648AF2AE" w14:textId="0F43E556" w:rsidR="00216354" w:rsidRPr="00AF5C59" w:rsidRDefault="007A22EC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216354" w:rsidRPr="00AF5C59">
              <w:rPr>
                <w:rFonts w:ascii="Times New Roman" w:hAnsi="Times New Roman" w:cs="Times New Roman"/>
                <w:lang w:val="en-US"/>
              </w:rPr>
              <w:t>What did you talk about</w:t>
            </w:r>
          </w:p>
        </w:tc>
      </w:tr>
      <w:tr w:rsidR="00AF5C59" w:rsidRPr="00AF5C59" w14:paraId="4F9E9F56" w14:textId="77777777" w:rsidTr="006E3488">
        <w:tc>
          <w:tcPr>
            <w:tcW w:w="2972" w:type="dxa"/>
            <w:vMerge/>
          </w:tcPr>
          <w:p w14:paraId="64815BD7" w14:textId="77777777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</w:tcPr>
          <w:p w14:paraId="51AD261D" w14:textId="72C4DFBB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How was it to register if the child received any treatment?</w:t>
            </w:r>
          </w:p>
        </w:tc>
        <w:tc>
          <w:tcPr>
            <w:tcW w:w="3112" w:type="dxa"/>
          </w:tcPr>
          <w:p w14:paraId="7A9C0CA9" w14:textId="560A3908" w:rsidR="00216354" w:rsidRPr="00AF5C59" w:rsidRDefault="0021635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as it clear what should be written regarding treatments?</w:t>
            </w:r>
          </w:p>
        </w:tc>
      </w:tr>
      <w:tr w:rsidR="00AF5C59" w:rsidRPr="00AF5C59" w14:paraId="2B326E0E" w14:textId="77777777" w:rsidTr="006E3488">
        <w:tc>
          <w:tcPr>
            <w:tcW w:w="2972" w:type="dxa"/>
          </w:tcPr>
          <w:p w14:paraId="575BAEC4" w14:textId="6CA3F779" w:rsidR="00263B00" w:rsidRPr="00AF5C59" w:rsidRDefault="001A49BF" w:rsidP="00263B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E: To investigate experiences of the children using the vest.</w:t>
            </w:r>
          </w:p>
        </w:tc>
        <w:tc>
          <w:tcPr>
            <w:tcW w:w="3544" w:type="dxa"/>
          </w:tcPr>
          <w:p w14:paraId="734C85F8" w14:textId="48630086" w:rsidR="00263B00" w:rsidRPr="00AF5C59" w:rsidRDefault="00800CB6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Did the study live up to your expectations?</w:t>
            </w:r>
          </w:p>
        </w:tc>
        <w:tc>
          <w:tcPr>
            <w:tcW w:w="3112" w:type="dxa"/>
          </w:tcPr>
          <w:p w14:paraId="59BC6318" w14:textId="3F77AED5" w:rsidR="00263B00" w:rsidRPr="00AF5C59" w:rsidRDefault="003B29F4" w:rsidP="00263B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Is there something we should do different from this point forward?</w:t>
            </w:r>
          </w:p>
        </w:tc>
      </w:tr>
    </w:tbl>
    <w:p w14:paraId="27B2A3E4" w14:textId="1F214FAB" w:rsidR="0069725C" w:rsidRPr="00AF5C59" w:rsidRDefault="0069725C" w:rsidP="0069725C">
      <w:pPr>
        <w:tabs>
          <w:tab w:val="left" w:pos="6345"/>
        </w:tabs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ab/>
      </w:r>
    </w:p>
    <w:p w14:paraId="23D2F6A0" w14:textId="77777777" w:rsidR="0069725C" w:rsidRPr="00AF5C59" w:rsidRDefault="0069725C" w:rsidP="0069725C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AF5C59">
        <w:rPr>
          <w:rFonts w:ascii="Times New Roman" w:hAnsi="Times New Roman" w:cs="Times New Roman"/>
          <w:color w:val="auto"/>
          <w:lang w:val="en-US"/>
        </w:rPr>
        <w:t>Teachers</w:t>
      </w:r>
    </w:p>
    <w:p w14:paraId="6F4C12DE" w14:textId="77777777" w:rsidR="0069725C" w:rsidRPr="00AF5C59" w:rsidRDefault="0069725C" w:rsidP="0069725C">
      <w:pPr>
        <w:spacing w:line="360" w:lineRule="auto"/>
        <w:rPr>
          <w:rFonts w:ascii="Times New Roman" w:hAnsi="Times New Roman" w:cs="Times New Roman"/>
          <w:lang w:val="en-US"/>
        </w:rPr>
      </w:pPr>
      <w:r w:rsidRPr="00AF5C59">
        <w:rPr>
          <w:rFonts w:ascii="Times New Roman" w:hAnsi="Times New Roman" w:cs="Times New Roman"/>
          <w:lang w:val="en-US"/>
        </w:rPr>
        <w:t xml:space="preserve">Conducted </w:t>
      </w:r>
      <w:proofErr w:type="gramStart"/>
      <w:r w:rsidRPr="00AF5C59">
        <w:rPr>
          <w:rFonts w:ascii="Times New Roman" w:hAnsi="Times New Roman" w:cs="Times New Roman"/>
          <w:lang w:val="en-US"/>
        </w:rPr>
        <w:t>subsequent to</w:t>
      </w:r>
      <w:proofErr w:type="gramEnd"/>
      <w:r w:rsidRPr="00AF5C59">
        <w:rPr>
          <w:rFonts w:ascii="Times New Roman" w:hAnsi="Times New Roman" w:cs="Times New Roman"/>
          <w:lang w:val="en-US"/>
        </w:rPr>
        <w:t xml:space="preserve"> follow up testing of the chi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970"/>
      </w:tblGrid>
      <w:tr w:rsidR="00AF5C59" w:rsidRPr="00AF5C59" w14:paraId="378CC21C" w14:textId="77777777" w:rsidTr="005B0220">
        <w:tc>
          <w:tcPr>
            <w:tcW w:w="3681" w:type="dxa"/>
            <w:shd w:val="clear" w:color="auto" w:fill="F2F2F2" w:themeFill="background1" w:themeFillShade="F2"/>
          </w:tcPr>
          <w:p w14:paraId="547CB812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Objective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FAE7A42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Theme question 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73950925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Supplementary questions</w:t>
            </w:r>
          </w:p>
        </w:tc>
      </w:tr>
      <w:tr w:rsidR="00AF5C59" w:rsidRPr="00AF5C59" w14:paraId="7EC62305" w14:textId="77777777" w:rsidTr="005B0220">
        <w:tc>
          <w:tcPr>
            <w:tcW w:w="3681" w:type="dxa"/>
          </w:tcPr>
          <w:p w14:paraId="2DFF74C7" w14:textId="77777777" w:rsidR="0069725C" w:rsidRPr="00AF5C59" w:rsidRDefault="0069725C" w:rsidP="005B022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lastRenderedPageBreak/>
              <w:t>A: To investigate the</w:t>
            </w:r>
            <w:r w:rsidRPr="00AF5C59">
              <w:rPr>
                <w:rFonts w:ascii="Times New Roman" w:hAnsi="Times New Roman" w:cs="Times New Roman"/>
                <w:lang w:val="en-US"/>
              </w:rPr>
              <w:t xml:space="preserve"> recruitment process and distribution of recruitment material</w:t>
            </w:r>
          </w:p>
        </w:tc>
        <w:tc>
          <w:tcPr>
            <w:tcW w:w="2977" w:type="dxa"/>
          </w:tcPr>
          <w:p w14:paraId="2285BF33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Did the study live up to your expectations?</w:t>
            </w:r>
          </w:p>
          <w:p w14:paraId="3C2FD082" w14:textId="2CC7BD12" w:rsidR="003B29F4" w:rsidRPr="00AF5C59" w:rsidRDefault="003B29F4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</w:tcPr>
          <w:p w14:paraId="115ED961" w14:textId="2C108F71" w:rsidR="0069725C" w:rsidRPr="00AF5C59" w:rsidRDefault="003B29F4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Based on the materials and information given by the psychologist.</w:t>
            </w:r>
          </w:p>
        </w:tc>
      </w:tr>
      <w:tr w:rsidR="00AF5C59" w:rsidRPr="00AF5C59" w14:paraId="19FCAE51" w14:textId="77777777" w:rsidTr="005B0220">
        <w:tc>
          <w:tcPr>
            <w:tcW w:w="3681" w:type="dxa"/>
          </w:tcPr>
          <w:p w14:paraId="123A6D48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5C59">
              <w:rPr>
                <w:rFonts w:ascii="Times New Roman" w:hAnsi="Times New Roman" w:cs="Times New Roman"/>
                <w:lang w:val="en-GB"/>
              </w:rPr>
              <w:t>E: To investigate experiences of the children using the vest.</w:t>
            </w:r>
          </w:p>
          <w:p w14:paraId="667F1D60" w14:textId="77777777" w:rsidR="0069725C" w:rsidRPr="00AF5C59" w:rsidRDefault="0069725C" w:rsidP="005B022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</w:tcPr>
          <w:p w14:paraId="3596CAE3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What do you think about his/hers use of the vest?</w:t>
            </w:r>
          </w:p>
        </w:tc>
        <w:tc>
          <w:tcPr>
            <w:tcW w:w="2970" w:type="dxa"/>
          </w:tcPr>
          <w:p w14:paraId="74F2263A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Did he/she use it every day?</w:t>
            </w:r>
          </w:p>
          <w:p w14:paraId="08B16F04" w14:textId="77777777" w:rsidR="0069725C" w:rsidRPr="00AF5C59" w:rsidRDefault="0069725C" w:rsidP="005B02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Did it have any effect on his/her participation in school? </w:t>
            </w:r>
          </w:p>
        </w:tc>
      </w:tr>
      <w:tr w:rsidR="0069725C" w:rsidRPr="00AF5C59" w14:paraId="6024FA60" w14:textId="77777777" w:rsidTr="005B0220">
        <w:tc>
          <w:tcPr>
            <w:tcW w:w="3681" w:type="dxa"/>
          </w:tcPr>
          <w:p w14:paraId="0DB8264E" w14:textId="77777777" w:rsidR="0069725C" w:rsidRPr="00AF5C59" w:rsidRDefault="0069725C" w:rsidP="005B02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F: </w:t>
            </w:r>
            <w:r w:rsidRPr="00AF5C59">
              <w:rPr>
                <w:rFonts w:ascii="Times New Roman" w:hAnsi="Times New Roman" w:cs="Times New Roman"/>
                <w:lang w:val="en-GB"/>
              </w:rPr>
              <w:t>To investigate the feasibility and practicality of the test situation.</w:t>
            </w:r>
          </w:p>
        </w:tc>
        <w:tc>
          <w:tcPr>
            <w:tcW w:w="2977" w:type="dxa"/>
          </w:tcPr>
          <w:p w14:paraId="30E6B22C" w14:textId="55E4FDF9" w:rsidR="00372713" w:rsidRPr="00AF5C59" w:rsidRDefault="00372713" w:rsidP="005B0220">
            <w:pPr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Was it okay that I did the observation in class? </w:t>
            </w:r>
          </w:p>
          <w:p w14:paraId="6CA23FBF" w14:textId="7A20138F" w:rsidR="0069725C" w:rsidRPr="00AF5C59" w:rsidRDefault="0069725C" w:rsidP="005B02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0" w:type="dxa"/>
          </w:tcPr>
          <w:p w14:paraId="4D9C3F8D" w14:textId="77777777" w:rsidR="00372713" w:rsidRPr="00AF5C59" w:rsidRDefault="0069725C" w:rsidP="006E0E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372713" w:rsidRPr="00AF5C59">
              <w:rPr>
                <w:rFonts w:ascii="Times New Roman" w:hAnsi="Times New Roman" w:cs="Times New Roman"/>
                <w:lang w:val="en-US"/>
              </w:rPr>
              <w:t>Did it disturb the class?</w:t>
            </w:r>
          </w:p>
          <w:p w14:paraId="394D28DA" w14:textId="3D5789FA" w:rsidR="0069725C" w:rsidRPr="00AF5C59" w:rsidRDefault="007032E1" w:rsidP="006E0E9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5C59">
              <w:rPr>
                <w:rFonts w:ascii="Times New Roman" w:hAnsi="Times New Roman" w:cs="Times New Roman"/>
                <w:lang w:val="en-US"/>
              </w:rPr>
              <w:t>- Y</w:t>
            </w:r>
            <w:r w:rsidR="0069725C" w:rsidRPr="00AF5C59">
              <w:rPr>
                <w:rFonts w:ascii="Times New Roman" w:hAnsi="Times New Roman" w:cs="Times New Roman"/>
                <w:lang w:val="en-US"/>
              </w:rPr>
              <w:t>ou or the children?</w:t>
            </w:r>
          </w:p>
        </w:tc>
      </w:tr>
    </w:tbl>
    <w:p w14:paraId="5BFA13B5" w14:textId="2F99E816" w:rsidR="0069725C" w:rsidRPr="00AF5C59" w:rsidRDefault="0069725C" w:rsidP="0069725C">
      <w:pPr>
        <w:tabs>
          <w:tab w:val="left" w:pos="6345"/>
        </w:tabs>
        <w:rPr>
          <w:rFonts w:ascii="Times New Roman" w:hAnsi="Times New Roman" w:cs="Times New Roman"/>
          <w:lang w:val="en-US"/>
        </w:rPr>
      </w:pPr>
    </w:p>
    <w:p w14:paraId="5B3D8449" w14:textId="0746B436" w:rsidR="00962D38" w:rsidRPr="00AF5C59" w:rsidRDefault="00962D38" w:rsidP="0069725C">
      <w:pPr>
        <w:tabs>
          <w:tab w:val="left" w:pos="6345"/>
        </w:tabs>
        <w:rPr>
          <w:rFonts w:ascii="Times New Roman" w:hAnsi="Times New Roman" w:cs="Times New Roman"/>
          <w:lang w:val="en-US"/>
        </w:rPr>
      </w:pPr>
    </w:p>
    <w:sectPr w:rsidR="00962D38" w:rsidRPr="00AF5C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BF010E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87D4E50"/>
    <w:multiLevelType w:val="hybridMultilevel"/>
    <w:tmpl w:val="840A12F8"/>
    <w:lvl w:ilvl="0" w:tplc="A00457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45D40"/>
    <w:multiLevelType w:val="hybridMultilevel"/>
    <w:tmpl w:val="FCA28158"/>
    <w:lvl w:ilvl="0" w:tplc="A2C8554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42539D"/>
    <w:multiLevelType w:val="hybridMultilevel"/>
    <w:tmpl w:val="36CECBA0"/>
    <w:lvl w:ilvl="0" w:tplc="8F6A4E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1D1289"/>
    <w:multiLevelType w:val="hybridMultilevel"/>
    <w:tmpl w:val="87183338"/>
    <w:lvl w:ilvl="0" w:tplc="6FD224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EA27EE"/>
    <w:multiLevelType w:val="hybridMultilevel"/>
    <w:tmpl w:val="0D2A5F12"/>
    <w:lvl w:ilvl="0" w:tplc="00643A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6428100">
    <w:abstractNumId w:val="2"/>
  </w:num>
  <w:num w:numId="2" w16cid:durableId="91053057">
    <w:abstractNumId w:val="4"/>
  </w:num>
  <w:num w:numId="3" w16cid:durableId="1691952004">
    <w:abstractNumId w:val="3"/>
  </w:num>
  <w:num w:numId="4" w16cid:durableId="1670912601">
    <w:abstractNumId w:val="0"/>
  </w:num>
  <w:num w:numId="5" w16cid:durableId="216013293">
    <w:abstractNumId w:val="5"/>
  </w:num>
  <w:num w:numId="6" w16cid:durableId="1711102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86"/>
    <w:rsid w:val="000068FA"/>
    <w:rsid w:val="000124D0"/>
    <w:rsid w:val="00061894"/>
    <w:rsid w:val="00065124"/>
    <w:rsid w:val="000731A0"/>
    <w:rsid w:val="00086FCD"/>
    <w:rsid w:val="0008792D"/>
    <w:rsid w:val="00091079"/>
    <w:rsid w:val="000A7089"/>
    <w:rsid w:val="000A7A1E"/>
    <w:rsid w:val="000B1B99"/>
    <w:rsid w:val="000E0D93"/>
    <w:rsid w:val="000E456C"/>
    <w:rsid w:val="000E6D4B"/>
    <w:rsid w:val="00101EB3"/>
    <w:rsid w:val="001160E2"/>
    <w:rsid w:val="00124D76"/>
    <w:rsid w:val="00131AAE"/>
    <w:rsid w:val="00144835"/>
    <w:rsid w:val="00175745"/>
    <w:rsid w:val="001A49BF"/>
    <w:rsid w:val="001C5C35"/>
    <w:rsid w:val="001C78B7"/>
    <w:rsid w:val="001F6A23"/>
    <w:rsid w:val="00201193"/>
    <w:rsid w:val="00211E35"/>
    <w:rsid w:val="00216354"/>
    <w:rsid w:val="00222441"/>
    <w:rsid w:val="0023705D"/>
    <w:rsid w:val="00242E11"/>
    <w:rsid w:val="00263B00"/>
    <w:rsid w:val="00281643"/>
    <w:rsid w:val="002B1E36"/>
    <w:rsid w:val="002C2096"/>
    <w:rsid w:val="002C796F"/>
    <w:rsid w:val="002F077D"/>
    <w:rsid w:val="003277A8"/>
    <w:rsid w:val="00341DAB"/>
    <w:rsid w:val="003443A3"/>
    <w:rsid w:val="00372713"/>
    <w:rsid w:val="003732C5"/>
    <w:rsid w:val="0037606F"/>
    <w:rsid w:val="003811B1"/>
    <w:rsid w:val="003B1C09"/>
    <w:rsid w:val="003B29F4"/>
    <w:rsid w:val="003B3DC6"/>
    <w:rsid w:val="003C26E0"/>
    <w:rsid w:val="003C3244"/>
    <w:rsid w:val="003D2433"/>
    <w:rsid w:val="003D622B"/>
    <w:rsid w:val="004059C3"/>
    <w:rsid w:val="0047618B"/>
    <w:rsid w:val="004A5FEB"/>
    <w:rsid w:val="004E23AC"/>
    <w:rsid w:val="0050605F"/>
    <w:rsid w:val="00521DF9"/>
    <w:rsid w:val="00543CEA"/>
    <w:rsid w:val="0057127E"/>
    <w:rsid w:val="00572379"/>
    <w:rsid w:val="00574AE8"/>
    <w:rsid w:val="0058187B"/>
    <w:rsid w:val="005B0D0D"/>
    <w:rsid w:val="005D4470"/>
    <w:rsid w:val="005F0CDA"/>
    <w:rsid w:val="005F7721"/>
    <w:rsid w:val="00610961"/>
    <w:rsid w:val="0061452D"/>
    <w:rsid w:val="0064740E"/>
    <w:rsid w:val="006731E5"/>
    <w:rsid w:val="00687E75"/>
    <w:rsid w:val="006928EA"/>
    <w:rsid w:val="00696E11"/>
    <w:rsid w:val="0069725C"/>
    <w:rsid w:val="006D7969"/>
    <w:rsid w:val="006E0E95"/>
    <w:rsid w:val="006F00A6"/>
    <w:rsid w:val="007032E1"/>
    <w:rsid w:val="00705340"/>
    <w:rsid w:val="007109D0"/>
    <w:rsid w:val="00740950"/>
    <w:rsid w:val="007431D9"/>
    <w:rsid w:val="007A22EC"/>
    <w:rsid w:val="007A5EC2"/>
    <w:rsid w:val="007E508E"/>
    <w:rsid w:val="007F6667"/>
    <w:rsid w:val="00800CB6"/>
    <w:rsid w:val="00814A30"/>
    <w:rsid w:val="00833C48"/>
    <w:rsid w:val="008562C8"/>
    <w:rsid w:val="00857D58"/>
    <w:rsid w:val="0086212F"/>
    <w:rsid w:val="008C2CBB"/>
    <w:rsid w:val="008C4AD5"/>
    <w:rsid w:val="008E4916"/>
    <w:rsid w:val="009015C0"/>
    <w:rsid w:val="00913979"/>
    <w:rsid w:val="00962D38"/>
    <w:rsid w:val="0096710C"/>
    <w:rsid w:val="009D0E08"/>
    <w:rsid w:val="009E7AC7"/>
    <w:rsid w:val="009F012B"/>
    <w:rsid w:val="009F0785"/>
    <w:rsid w:val="009F5F1D"/>
    <w:rsid w:val="00A03480"/>
    <w:rsid w:val="00A1401C"/>
    <w:rsid w:val="00A23007"/>
    <w:rsid w:val="00A2302C"/>
    <w:rsid w:val="00A267A9"/>
    <w:rsid w:val="00A34EE6"/>
    <w:rsid w:val="00A477F3"/>
    <w:rsid w:val="00A6362D"/>
    <w:rsid w:val="00A80691"/>
    <w:rsid w:val="00AF5C59"/>
    <w:rsid w:val="00B242BF"/>
    <w:rsid w:val="00B32570"/>
    <w:rsid w:val="00B40F5A"/>
    <w:rsid w:val="00B91BEE"/>
    <w:rsid w:val="00B949F2"/>
    <w:rsid w:val="00BB40A8"/>
    <w:rsid w:val="00BC2A86"/>
    <w:rsid w:val="00BF5391"/>
    <w:rsid w:val="00C03F5D"/>
    <w:rsid w:val="00C15FC6"/>
    <w:rsid w:val="00C22061"/>
    <w:rsid w:val="00C40C99"/>
    <w:rsid w:val="00C62A01"/>
    <w:rsid w:val="00C779D4"/>
    <w:rsid w:val="00C86E04"/>
    <w:rsid w:val="00CA2896"/>
    <w:rsid w:val="00CB4971"/>
    <w:rsid w:val="00CC6E18"/>
    <w:rsid w:val="00CD5600"/>
    <w:rsid w:val="00CF20DF"/>
    <w:rsid w:val="00D25E52"/>
    <w:rsid w:val="00D67956"/>
    <w:rsid w:val="00D80A07"/>
    <w:rsid w:val="00D93998"/>
    <w:rsid w:val="00DB5D7E"/>
    <w:rsid w:val="00DD3C3B"/>
    <w:rsid w:val="00DD46AE"/>
    <w:rsid w:val="00DD51E7"/>
    <w:rsid w:val="00DF1925"/>
    <w:rsid w:val="00E014D8"/>
    <w:rsid w:val="00E133F8"/>
    <w:rsid w:val="00E16485"/>
    <w:rsid w:val="00E62C7D"/>
    <w:rsid w:val="00E6577D"/>
    <w:rsid w:val="00E7249E"/>
    <w:rsid w:val="00E944EB"/>
    <w:rsid w:val="00E971D3"/>
    <w:rsid w:val="00EA377A"/>
    <w:rsid w:val="00EA4600"/>
    <w:rsid w:val="00EA7995"/>
    <w:rsid w:val="00ED760D"/>
    <w:rsid w:val="00EF07BD"/>
    <w:rsid w:val="00EF30A7"/>
    <w:rsid w:val="00F36434"/>
    <w:rsid w:val="00F7790C"/>
    <w:rsid w:val="00F836CA"/>
    <w:rsid w:val="00F94BEC"/>
    <w:rsid w:val="00FF140B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7933F"/>
  <w15:chartTrackingRefBased/>
  <w15:docId w15:val="{8DA0934C-CA2E-47AF-AA99-08F85BD0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C2A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C2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C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9C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Number">
    <w:name w:val="List Number"/>
    <w:basedOn w:val="Normal"/>
    <w:uiPriority w:val="99"/>
    <w:unhideWhenUsed/>
    <w:rsid w:val="00F836CA"/>
    <w:pPr>
      <w:numPr>
        <w:numId w:val="4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5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6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20</Words>
  <Characters>439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Natasja Nielsen</dc:creator>
  <cp:keywords/>
  <dc:description/>
  <cp:lastModifiedBy>Ann Natasja Nielsen</cp:lastModifiedBy>
  <cp:revision>9</cp:revision>
  <dcterms:created xsi:type="dcterms:W3CDTF">2021-09-06T10:24:00Z</dcterms:created>
  <dcterms:modified xsi:type="dcterms:W3CDTF">2022-05-16T12:08:00Z</dcterms:modified>
</cp:coreProperties>
</file>